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F735B" w14:textId="77777777" w:rsidR="00885E0C" w:rsidRPr="00E47D90" w:rsidRDefault="00885E0C" w:rsidP="00885E0C">
      <w:pPr>
        <w:spacing w:after="200" w:line="480" w:lineRule="auto"/>
        <w:ind w:rightChars="19" w:right="40"/>
        <w:rPr>
          <w:b/>
          <w:bCs/>
          <w:szCs w:val="21"/>
        </w:rPr>
      </w:pPr>
      <w:r w:rsidRPr="00E47D90">
        <w:rPr>
          <w:b/>
          <w:bCs/>
          <w:szCs w:val="21"/>
        </w:rPr>
        <w:t>Supplementary Table 2. Results of quality assessment using the Newcastle–Ottawa Scale for the included studies.</w:t>
      </w:r>
    </w:p>
    <w:tbl>
      <w:tblPr>
        <w:tblStyle w:val="a7"/>
        <w:tblW w:w="9773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1126"/>
        <w:gridCol w:w="1134"/>
        <w:gridCol w:w="978"/>
        <w:gridCol w:w="992"/>
        <w:gridCol w:w="992"/>
        <w:gridCol w:w="1134"/>
        <w:gridCol w:w="1134"/>
        <w:gridCol w:w="993"/>
        <w:gridCol w:w="581"/>
        <w:gridCol w:w="709"/>
      </w:tblGrid>
      <w:tr w:rsidR="00E47D90" w:rsidRPr="00E47D90" w14:paraId="2C13313D" w14:textId="77777777" w:rsidTr="00946C21">
        <w:trPr>
          <w:trHeight w:val="249"/>
        </w:trPr>
        <w:tc>
          <w:tcPr>
            <w:tcW w:w="112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D892E0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b/>
                <w:bCs/>
                <w:szCs w:val="21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B745F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b/>
                <w:bCs/>
                <w:szCs w:val="21"/>
                <w:lang w:val="en-GB"/>
              </w:rPr>
              <w:t>Select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C04E26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6DC3F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037FA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45B20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b/>
                <w:bCs/>
                <w:szCs w:val="21"/>
                <w:lang w:val="en-GB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CB16B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b/>
                <w:bCs/>
                <w:szCs w:val="21"/>
              </w:rPr>
              <w:t>Expo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32A34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CAF858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A293F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b/>
                <w:bCs/>
                <w:szCs w:val="21"/>
              </w:rPr>
              <w:t>Scores</w:t>
            </w:r>
          </w:p>
        </w:tc>
      </w:tr>
      <w:tr w:rsidR="00E47D90" w:rsidRPr="00E47D90" w14:paraId="4F32B82D" w14:textId="77777777" w:rsidTr="00946C21">
        <w:trPr>
          <w:trHeight w:val="1496"/>
        </w:trPr>
        <w:tc>
          <w:tcPr>
            <w:tcW w:w="1126" w:type="dxa"/>
            <w:tcBorders>
              <w:bottom w:val="single" w:sz="4" w:space="0" w:color="auto"/>
            </w:tcBorders>
            <w:hideMark/>
          </w:tcPr>
          <w:p w14:paraId="7754C81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C75B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Is the case definition adequate?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8CCE3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Representativeness of the 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CFDA9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Selec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00A43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Definition of 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802D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Comparability of Cases and Controls on the Basis of the Design or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26C9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Ascertainment of expo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CBF5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Same method of ascertainment for cases and controls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42D9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Non-Response r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6B9C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Total scores</w:t>
            </w:r>
          </w:p>
        </w:tc>
      </w:tr>
      <w:tr w:rsidR="00E47D90" w:rsidRPr="00E47D90" w14:paraId="3407A7FB" w14:textId="77777777" w:rsidTr="00946C21">
        <w:trPr>
          <w:trHeight w:val="498"/>
        </w:trPr>
        <w:tc>
          <w:tcPr>
            <w:tcW w:w="1126" w:type="dxa"/>
            <w:tcBorders>
              <w:top w:val="single" w:sz="4" w:space="0" w:color="auto"/>
            </w:tcBorders>
            <w:hideMark/>
          </w:tcPr>
          <w:p w14:paraId="67D073D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Markar 201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2F98CC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tcBorders>
              <w:top w:val="single" w:sz="4" w:space="0" w:color="auto"/>
            </w:tcBorders>
            <w:hideMark/>
          </w:tcPr>
          <w:p w14:paraId="7A9A573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E10467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16C6F0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7ECBFB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0842E6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59F49AC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auto"/>
            </w:tcBorders>
            <w:hideMark/>
          </w:tcPr>
          <w:p w14:paraId="17E2A61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6D0A025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47AC8855" w14:textId="77777777" w:rsidTr="00946C21">
        <w:trPr>
          <w:trHeight w:val="296"/>
        </w:trPr>
        <w:tc>
          <w:tcPr>
            <w:tcW w:w="1126" w:type="dxa"/>
            <w:hideMark/>
          </w:tcPr>
          <w:p w14:paraId="24C417D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Guner 2016 </w:t>
            </w:r>
          </w:p>
        </w:tc>
        <w:tc>
          <w:tcPr>
            <w:tcW w:w="1134" w:type="dxa"/>
            <w:hideMark/>
          </w:tcPr>
          <w:p w14:paraId="11D3237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6C03707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AFDFA2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C72156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FAC5149" w14:textId="09314133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134" w:type="dxa"/>
            <w:hideMark/>
          </w:tcPr>
          <w:p w14:paraId="30B725D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7D32F45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26D525B2" w14:textId="6926A8FA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5A13E10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130D8AEE" w14:textId="77777777" w:rsidTr="00946C21">
        <w:trPr>
          <w:trHeight w:val="280"/>
        </w:trPr>
        <w:tc>
          <w:tcPr>
            <w:tcW w:w="1126" w:type="dxa"/>
            <w:hideMark/>
          </w:tcPr>
          <w:p w14:paraId="40F706F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Guan2016 </w:t>
            </w:r>
          </w:p>
        </w:tc>
        <w:tc>
          <w:tcPr>
            <w:tcW w:w="1134" w:type="dxa"/>
            <w:hideMark/>
          </w:tcPr>
          <w:p w14:paraId="5FD2DC4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3759E35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0E726B8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692D58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A15A50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B69F93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7B8A280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7E2EF3E7" w14:textId="66E58F19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6A4FD0E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419185D2" w14:textId="77777777" w:rsidTr="00946C21">
        <w:trPr>
          <w:trHeight w:val="296"/>
        </w:trPr>
        <w:tc>
          <w:tcPr>
            <w:tcW w:w="1126" w:type="dxa"/>
            <w:hideMark/>
          </w:tcPr>
          <w:p w14:paraId="0997869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Yao 2015 </w:t>
            </w:r>
          </w:p>
        </w:tc>
        <w:tc>
          <w:tcPr>
            <w:tcW w:w="1134" w:type="dxa"/>
            <w:hideMark/>
          </w:tcPr>
          <w:p w14:paraId="1513C05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31C7009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3A6E1D5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2D68317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13EE8DE" w14:textId="1DFD9A2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578546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644BDA3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4D009E5E" w14:textId="5ED0D4CC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2BC8632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43F1E3D8" w14:textId="77777777" w:rsidTr="00946C21">
        <w:trPr>
          <w:trHeight w:val="498"/>
        </w:trPr>
        <w:tc>
          <w:tcPr>
            <w:tcW w:w="1126" w:type="dxa"/>
            <w:hideMark/>
          </w:tcPr>
          <w:p w14:paraId="06C7A64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Shinohara 2015 </w:t>
            </w:r>
          </w:p>
        </w:tc>
        <w:tc>
          <w:tcPr>
            <w:tcW w:w="1134" w:type="dxa"/>
            <w:hideMark/>
          </w:tcPr>
          <w:p w14:paraId="3442B53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7E2F5E3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7A3D5BC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1EF6194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234F07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3F9009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2299272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6880E6A0" w14:textId="0C808B87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341C7CF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6DB72F28" w14:textId="77777777" w:rsidTr="00946C21">
        <w:trPr>
          <w:trHeight w:val="498"/>
        </w:trPr>
        <w:tc>
          <w:tcPr>
            <w:tcW w:w="1126" w:type="dxa"/>
            <w:hideMark/>
          </w:tcPr>
          <w:p w14:paraId="31BEBB7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proofErr w:type="spellStart"/>
            <w:r w:rsidRPr="00E47D90">
              <w:rPr>
                <w:szCs w:val="21"/>
              </w:rPr>
              <w:lastRenderedPageBreak/>
              <w:t>Ohkura</w:t>
            </w:r>
            <w:proofErr w:type="spellEnd"/>
            <w:r w:rsidRPr="00E47D90">
              <w:rPr>
                <w:szCs w:val="21"/>
              </w:rPr>
              <w:t xml:space="preserve"> 2015 </w:t>
            </w:r>
          </w:p>
        </w:tc>
        <w:tc>
          <w:tcPr>
            <w:tcW w:w="1134" w:type="dxa"/>
            <w:hideMark/>
          </w:tcPr>
          <w:p w14:paraId="7D29E66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4B798730" w14:textId="43D8116E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992" w:type="dxa"/>
            <w:hideMark/>
          </w:tcPr>
          <w:p w14:paraId="1044211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20B560D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95105E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45B402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1BBA34C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51885B4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7721FB6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08B166D2" w14:textId="77777777" w:rsidTr="00946C21">
        <w:trPr>
          <w:trHeight w:val="296"/>
        </w:trPr>
        <w:tc>
          <w:tcPr>
            <w:tcW w:w="1126" w:type="dxa"/>
            <w:hideMark/>
          </w:tcPr>
          <w:p w14:paraId="2798F1F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Liu 2015 </w:t>
            </w:r>
          </w:p>
        </w:tc>
        <w:tc>
          <w:tcPr>
            <w:tcW w:w="1134" w:type="dxa"/>
            <w:hideMark/>
          </w:tcPr>
          <w:p w14:paraId="318761E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31C2C3B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17DB083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48D608E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621771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CE2850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7915FE9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5BD49E4D" w14:textId="495010E0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06C9D9B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59496E13" w14:textId="77777777" w:rsidTr="00946C21">
        <w:trPr>
          <w:trHeight w:val="280"/>
        </w:trPr>
        <w:tc>
          <w:tcPr>
            <w:tcW w:w="1126" w:type="dxa"/>
            <w:hideMark/>
          </w:tcPr>
          <w:p w14:paraId="18C2420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Li 2015 </w:t>
            </w:r>
          </w:p>
        </w:tc>
        <w:tc>
          <w:tcPr>
            <w:tcW w:w="1134" w:type="dxa"/>
            <w:hideMark/>
          </w:tcPr>
          <w:p w14:paraId="6F6B17A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7A771BB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466FF2C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4FC2BE3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D0968E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D0B377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625BDBA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790730A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23E3128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33C8272A" w14:textId="77777777" w:rsidTr="00946C21">
        <w:trPr>
          <w:trHeight w:val="296"/>
        </w:trPr>
        <w:tc>
          <w:tcPr>
            <w:tcW w:w="1126" w:type="dxa"/>
            <w:hideMark/>
          </w:tcPr>
          <w:p w14:paraId="7110A3D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Wang 2014 </w:t>
            </w:r>
          </w:p>
        </w:tc>
        <w:tc>
          <w:tcPr>
            <w:tcW w:w="1134" w:type="dxa"/>
            <w:hideMark/>
          </w:tcPr>
          <w:p w14:paraId="266B7B1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045E6D3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35917A01" w14:textId="7A669FD0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992" w:type="dxa"/>
            <w:hideMark/>
          </w:tcPr>
          <w:p w14:paraId="29023EB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62D0830" w14:textId="63FE8F50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89FF02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4ACC01E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0F719B3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145C4B7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62C9EC1D" w14:textId="77777777" w:rsidTr="00946C21">
        <w:trPr>
          <w:trHeight w:val="498"/>
        </w:trPr>
        <w:tc>
          <w:tcPr>
            <w:tcW w:w="1126" w:type="dxa"/>
            <w:hideMark/>
          </w:tcPr>
          <w:p w14:paraId="209357A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Tiberio 2014 </w:t>
            </w:r>
          </w:p>
        </w:tc>
        <w:tc>
          <w:tcPr>
            <w:tcW w:w="1134" w:type="dxa"/>
            <w:hideMark/>
          </w:tcPr>
          <w:p w14:paraId="4F96F3B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6D0FAC7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0D57F89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02E7BA7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EE8BD9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1BD642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29B916E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3CB03565" w14:textId="4E0DED0A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hint="eastAsia"/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4EFD343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374F9FA4" w14:textId="77777777" w:rsidTr="00946C21">
        <w:trPr>
          <w:trHeight w:val="296"/>
        </w:trPr>
        <w:tc>
          <w:tcPr>
            <w:tcW w:w="1126" w:type="dxa"/>
            <w:hideMark/>
          </w:tcPr>
          <w:p w14:paraId="7773FA3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Chen 2013 </w:t>
            </w:r>
          </w:p>
        </w:tc>
        <w:tc>
          <w:tcPr>
            <w:tcW w:w="1134" w:type="dxa"/>
            <w:hideMark/>
          </w:tcPr>
          <w:p w14:paraId="3752D61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7FECF0F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3FE56383" w14:textId="77F43547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992" w:type="dxa"/>
            <w:hideMark/>
          </w:tcPr>
          <w:p w14:paraId="5E27778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B212ED7" w14:textId="5EEBC6E5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30EBBC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5747B58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750C319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6FD7727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7E6022D2" w14:textId="77777777" w:rsidTr="00946C21">
        <w:trPr>
          <w:trHeight w:val="280"/>
        </w:trPr>
        <w:tc>
          <w:tcPr>
            <w:tcW w:w="1126" w:type="dxa"/>
            <w:hideMark/>
          </w:tcPr>
          <w:p w14:paraId="04AC310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Miki 2012 </w:t>
            </w:r>
          </w:p>
        </w:tc>
        <w:tc>
          <w:tcPr>
            <w:tcW w:w="1134" w:type="dxa"/>
            <w:hideMark/>
          </w:tcPr>
          <w:p w14:paraId="5CE1498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49CDDF0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79F1474F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38499E02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B3F7363" w14:textId="163A32F5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4C3A93C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7E44FC9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379BBE0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6CD6900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07F9A47F" w14:textId="77777777" w:rsidTr="00946C21">
        <w:trPr>
          <w:trHeight w:val="514"/>
        </w:trPr>
        <w:tc>
          <w:tcPr>
            <w:tcW w:w="1126" w:type="dxa"/>
            <w:hideMark/>
          </w:tcPr>
          <w:p w14:paraId="4924E12D" w14:textId="140CA868" w:rsidR="00885E0C" w:rsidRPr="00E47D90" w:rsidRDefault="00CB661A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>Makino</w:t>
            </w:r>
            <w:r w:rsidR="00885E0C" w:rsidRPr="00E47D90">
              <w:rPr>
                <w:szCs w:val="21"/>
              </w:rPr>
              <w:t xml:space="preserve"> 2010 </w:t>
            </w:r>
          </w:p>
        </w:tc>
        <w:tc>
          <w:tcPr>
            <w:tcW w:w="1134" w:type="dxa"/>
            <w:hideMark/>
          </w:tcPr>
          <w:p w14:paraId="26DF642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6312CA3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62E599B1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1D460E1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23976CB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33157B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16FF78D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61CB12F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46A3762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61CE82A3" w14:textId="77777777" w:rsidTr="00946C21">
        <w:trPr>
          <w:trHeight w:val="280"/>
        </w:trPr>
        <w:tc>
          <w:tcPr>
            <w:tcW w:w="1126" w:type="dxa"/>
            <w:hideMark/>
          </w:tcPr>
          <w:p w14:paraId="0F28513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Lu 2010 </w:t>
            </w:r>
          </w:p>
        </w:tc>
        <w:tc>
          <w:tcPr>
            <w:tcW w:w="1134" w:type="dxa"/>
            <w:hideMark/>
          </w:tcPr>
          <w:p w14:paraId="18BF68F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022BA7D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FD305E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3D9723A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A3E8963" w14:textId="51C1ACD5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C299A1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630A541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1E49562B" w14:textId="76D1BF4C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7E7B7899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5CE748FD" w14:textId="77777777" w:rsidTr="00946C21">
        <w:trPr>
          <w:trHeight w:val="296"/>
        </w:trPr>
        <w:tc>
          <w:tcPr>
            <w:tcW w:w="1126" w:type="dxa"/>
            <w:hideMark/>
          </w:tcPr>
          <w:p w14:paraId="4A76873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Kim 2010 </w:t>
            </w:r>
          </w:p>
        </w:tc>
        <w:tc>
          <w:tcPr>
            <w:tcW w:w="1134" w:type="dxa"/>
            <w:hideMark/>
          </w:tcPr>
          <w:p w14:paraId="402D7D2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2C2721E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744C617F" w14:textId="386E9FAC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992" w:type="dxa"/>
            <w:hideMark/>
          </w:tcPr>
          <w:p w14:paraId="3145496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4A1D255E" w14:textId="00380BE8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5B2F6F2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45C7E32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2061A9DB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hideMark/>
          </w:tcPr>
          <w:p w14:paraId="5DBDFED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64D6E730" w14:textId="77777777" w:rsidTr="00946C21">
        <w:trPr>
          <w:trHeight w:val="296"/>
        </w:trPr>
        <w:tc>
          <w:tcPr>
            <w:tcW w:w="1126" w:type="dxa"/>
            <w:tcBorders>
              <w:bottom w:val="single" w:sz="4" w:space="0" w:color="BFBFBF" w:themeColor="background1" w:themeShade="BF"/>
            </w:tcBorders>
            <w:hideMark/>
          </w:tcPr>
          <w:p w14:paraId="5F046034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Cheon 2008 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hideMark/>
          </w:tcPr>
          <w:p w14:paraId="45EB8A46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tcBorders>
              <w:bottom w:val="single" w:sz="4" w:space="0" w:color="BFBFBF" w:themeColor="background1" w:themeShade="BF"/>
            </w:tcBorders>
            <w:hideMark/>
          </w:tcPr>
          <w:p w14:paraId="78248208" w14:textId="4C4239CD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hideMark/>
          </w:tcPr>
          <w:p w14:paraId="2B9D6E9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hideMark/>
          </w:tcPr>
          <w:p w14:paraId="51A91A5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hideMark/>
          </w:tcPr>
          <w:p w14:paraId="5F64098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hideMark/>
          </w:tcPr>
          <w:p w14:paraId="1BCEEB18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hideMark/>
          </w:tcPr>
          <w:p w14:paraId="6C1DCA23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tcBorders>
              <w:bottom w:val="single" w:sz="4" w:space="0" w:color="BFBFBF" w:themeColor="background1" w:themeShade="BF"/>
            </w:tcBorders>
            <w:hideMark/>
          </w:tcPr>
          <w:p w14:paraId="4DE0996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hideMark/>
          </w:tcPr>
          <w:p w14:paraId="3C6AB60D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8</w:t>
            </w:r>
          </w:p>
        </w:tc>
      </w:tr>
      <w:tr w:rsidR="00E47D90" w:rsidRPr="00E47D90" w14:paraId="3C77DEE3" w14:textId="77777777" w:rsidTr="00946C21">
        <w:trPr>
          <w:trHeight w:val="280"/>
        </w:trPr>
        <w:tc>
          <w:tcPr>
            <w:tcW w:w="1126" w:type="dxa"/>
            <w:hideMark/>
          </w:tcPr>
          <w:p w14:paraId="23700DC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E47D90">
              <w:rPr>
                <w:szCs w:val="21"/>
              </w:rPr>
              <w:t xml:space="preserve">Li 2006 </w:t>
            </w:r>
          </w:p>
        </w:tc>
        <w:tc>
          <w:tcPr>
            <w:tcW w:w="1134" w:type="dxa"/>
            <w:hideMark/>
          </w:tcPr>
          <w:p w14:paraId="1CCE6ADC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hideMark/>
          </w:tcPr>
          <w:p w14:paraId="35E6374A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BE3E2A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hideMark/>
          </w:tcPr>
          <w:p w14:paraId="507B1987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D8F295C" w14:textId="4709AF78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83275AE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hideMark/>
          </w:tcPr>
          <w:p w14:paraId="62D96415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hideMark/>
          </w:tcPr>
          <w:p w14:paraId="48E16B98" w14:textId="3EDD2084" w:rsidR="00885E0C" w:rsidRPr="00E47D90" w:rsidRDefault="00AB1348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-</w:t>
            </w:r>
          </w:p>
        </w:tc>
        <w:tc>
          <w:tcPr>
            <w:tcW w:w="709" w:type="dxa"/>
            <w:hideMark/>
          </w:tcPr>
          <w:p w14:paraId="0AE98AA0" w14:textId="77777777" w:rsidR="00885E0C" w:rsidRPr="00E47D90" w:rsidRDefault="00885E0C" w:rsidP="00082450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7</w:t>
            </w:r>
          </w:p>
        </w:tc>
      </w:tr>
      <w:tr w:rsidR="00E47D90" w:rsidRPr="00E47D90" w14:paraId="3266C08F" w14:textId="77777777" w:rsidTr="00946C21">
        <w:trPr>
          <w:trHeight w:val="280"/>
        </w:trPr>
        <w:tc>
          <w:tcPr>
            <w:tcW w:w="1126" w:type="dxa"/>
          </w:tcPr>
          <w:p w14:paraId="57C2BEC1" w14:textId="18E08B86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t xml:space="preserve">Li </w:t>
            </w:r>
            <w:r w:rsidRPr="00E47D90">
              <w:rPr>
                <w:rFonts w:hint="eastAsia"/>
                <w:szCs w:val="21"/>
              </w:rPr>
              <w:t>2</w:t>
            </w:r>
            <w:r w:rsidRPr="00E47D90">
              <w:rPr>
                <w:szCs w:val="21"/>
              </w:rPr>
              <w:t>017</w:t>
            </w:r>
          </w:p>
        </w:tc>
        <w:tc>
          <w:tcPr>
            <w:tcW w:w="1134" w:type="dxa"/>
          </w:tcPr>
          <w:p w14:paraId="651CE37A" w14:textId="3A2B5C23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</w:tcPr>
          <w:p w14:paraId="204FB8B5" w14:textId="2C7A7A2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2D6DB51F" w14:textId="71AC7F3B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64CA3708" w14:textId="0199F791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3CAE26C4" w14:textId="0ABB365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00120686" w14:textId="4B20781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4E90E393" w14:textId="37AB7FC1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</w:tcPr>
          <w:p w14:paraId="27774E47" w14:textId="4950E13C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2702D309" w14:textId="3EDD97A2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26CA18E8" w14:textId="77777777" w:rsidTr="00946C21">
        <w:trPr>
          <w:trHeight w:val="280"/>
        </w:trPr>
        <w:tc>
          <w:tcPr>
            <w:tcW w:w="1126" w:type="dxa"/>
          </w:tcPr>
          <w:p w14:paraId="193C1C36" w14:textId="2F61F58A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proofErr w:type="spellStart"/>
            <w:r w:rsidRPr="00E47D90">
              <w:t>Shirasu</w:t>
            </w:r>
            <w:proofErr w:type="spellEnd"/>
            <w:r w:rsidRPr="00E47D90">
              <w:t xml:space="preserve"> </w:t>
            </w:r>
            <w:r w:rsidRPr="00E47D90">
              <w:rPr>
                <w:szCs w:val="21"/>
              </w:rPr>
              <w:t>2018</w:t>
            </w:r>
          </w:p>
        </w:tc>
        <w:tc>
          <w:tcPr>
            <w:tcW w:w="1134" w:type="dxa"/>
          </w:tcPr>
          <w:p w14:paraId="32130AE0" w14:textId="036AB82B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</w:tcPr>
          <w:p w14:paraId="1F950340" w14:textId="3028025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32AA79DB" w14:textId="09EEB0B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51118499" w14:textId="24FDAEDA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2818CAB5" w14:textId="3329A34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5A255586" w14:textId="5F69E2F0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654ED25D" w14:textId="7C33EC99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</w:tcPr>
          <w:p w14:paraId="1BE92E14" w14:textId="6F089A7F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5B996525" w14:textId="381BF026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05D4568D" w14:textId="77777777" w:rsidTr="00946C21">
        <w:trPr>
          <w:trHeight w:val="280"/>
        </w:trPr>
        <w:tc>
          <w:tcPr>
            <w:tcW w:w="1126" w:type="dxa"/>
          </w:tcPr>
          <w:p w14:paraId="2D1951B0" w14:textId="31249AC3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proofErr w:type="spellStart"/>
            <w:r w:rsidRPr="00E47D90">
              <w:lastRenderedPageBreak/>
              <w:t>Jagric</w:t>
            </w:r>
            <w:proofErr w:type="spellEnd"/>
            <w:r w:rsidRPr="00E47D90">
              <w:t xml:space="preserve"> </w:t>
            </w:r>
            <w:r w:rsidRPr="00E47D90">
              <w:rPr>
                <w:szCs w:val="21"/>
              </w:rPr>
              <w:t>2020</w:t>
            </w:r>
          </w:p>
        </w:tc>
        <w:tc>
          <w:tcPr>
            <w:tcW w:w="1134" w:type="dxa"/>
          </w:tcPr>
          <w:p w14:paraId="3F5F99F7" w14:textId="298CC783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</w:tcPr>
          <w:p w14:paraId="51A26814" w14:textId="18CEC289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5E7FAED1" w14:textId="4F09C25B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636262D0" w14:textId="44720CED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5075AC10" w14:textId="6666C13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4D56CE3C" w14:textId="0F0ED151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1632A745" w14:textId="4680D9B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</w:tcPr>
          <w:p w14:paraId="3047C2E1" w14:textId="582CC0F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4C0C1026" w14:textId="47F3466E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18F6CF29" w14:textId="77777777" w:rsidTr="00946C21">
        <w:trPr>
          <w:trHeight w:val="280"/>
        </w:trPr>
        <w:tc>
          <w:tcPr>
            <w:tcW w:w="1126" w:type="dxa"/>
          </w:tcPr>
          <w:p w14:paraId="4DD1F01C" w14:textId="21DC9E11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t xml:space="preserve">Picado </w:t>
            </w:r>
            <w:r w:rsidRPr="00E47D90">
              <w:rPr>
                <w:szCs w:val="21"/>
              </w:rPr>
              <w:t>2018</w:t>
            </w:r>
          </w:p>
        </w:tc>
        <w:tc>
          <w:tcPr>
            <w:tcW w:w="1134" w:type="dxa"/>
          </w:tcPr>
          <w:p w14:paraId="09F54827" w14:textId="244618FB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</w:tcPr>
          <w:p w14:paraId="21DDBBD0" w14:textId="303917F2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527AE484" w14:textId="195872B0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4F9D8082" w14:textId="71348042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6857CBEC" w14:textId="0629584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0B370EA1" w14:textId="7B2BFEF1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5A38ED8F" w14:textId="61E06660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</w:tcPr>
          <w:p w14:paraId="54FE7432" w14:textId="78C4506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40BC758F" w14:textId="1E4D9653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E47D90" w:rsidRPr="00E47D90" w14:paraId="00EF573A" w14:textId="77777777" w:rsidTr="00946C21">
        <w:trPr>
          <w:trHeight w:val="280"/>
        </w:trPr>
        <w:tc>
          <w:tcPr>
            <w:tcW w:w="1126" w:type="dxa"/>
          </w:tcPr>
          <w:p w14:paraId="10D2FB4D" w14:textId="2C6367B4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t xml:space="preserve">Tang </w:t>
            </w:r>
            <w:r w:rsidRPr="00E47D90">
              <w:rPr>
                <w:szCs w:val="21"/>
              </w:rPr>
              <w:t>2020</w:t>
            </w:r>
          </w:p>
        </w:tc>
        <w:tc>
          <w:tcPr>
            <w:tcW w:w="1134" w:type="dxa"/>
          </w:tcPr>
          <w:p w14:paraId="08FF621D" w14:textId="3030BE9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</w:tcPr>
          <w:p w14:paraId="48639B4C" w14:textId="590CA363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30498542" w14:textId="54E4E27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0F89F5DE" w14:textId="6BD08602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3AAA04AA" w14:textId="39B1DCF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2781BE62" w14:textId="777681EF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</w:tcPr>
          <w:p w14:paraId="37717A29" w14:textId="1863B359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</w:tcPr>
          <w:p w14:paraId="17685874" w14:textId="43E42B2F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</w:tcPr>
          <w:p w14:paraId="191620A7" w14:textId="2359795A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  <w:tr w:rsidR="004F1461" w:rsidRPr="00E47D90" w14:paraId="6C868B70" w14:textId="77777777" w:rsidTr="00946C21">
        <w:trPr>
          <w:trHeight w:val="280"/>
        </w:trPr>
        <w:tc>
          <w:tcPr>
            <w:tcW w:w="1126" w:type="dxa"/>
            <w:tcBorders>
              <w:bottom w:val="single" w:sz="4" w:space="0" w:color="auto"/>
            </w:tcBorders>
          </w:tcPr>
          <w:p w14:paraId="201E67B4" w14:textId="1205C20A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t xml:space="preserve">Yu </w:t>
            </w:r>
            <w:r w:rsidRPr="00E47D90">
              <w:rPr>
                <w:szCs w:val="21"/>
              </w:rPr>
              <w:t>2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7D15D8" w14:textId="06D6F2B4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EBBD4CF" w14:textId="7F299E3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00521" w14:textId="7AA747A5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31AD76" w14:textId="7E747076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D865F9" w14:textId="540B51E2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CD070E" w14:textId="51511E0C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9478D4" w14:textId="2FFA8F1F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DEC4791" w14:textId="3A516D28" w:rsidR="004F1461" w:rsidRPr="00E47D90" w:rsidRDefault="004F1461" w:rsidP="004F1461">
            <w:pPr>
              <w:widowControl/>
              <w:spacing w:line="480" w:lineRule="auto"/>
              <w:jc w:val="left"/>
              <w:rPr>
                <w:rFonts w:ascii="Segoe UI Symbol" w:hAnsi="Segoe UI Symbol" w:cs="Segoe UI Symbol"/>
                <w:szCs w:val="21"/>
              </w:rPr>
            </w:pPr>
            <w:r w:rsidRPr="00E47D90">
              <w:rPr>
                <w:rFonts w:ascii="Segoe UI Symbol" w:hAnsi="Segoe UI Symbol" w:cs="Segoe UI Symbol"/>
                <w:szCs w:val="21"/>
              </w:rPr>
              <w:t>★</w:t>
            </w:r>
            <w:r w:rsidRPr="00E47D90">
              <w:rPr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824464" w14:textId="60D569A7" w:rsidR="004F1461" w:rsidRPr="00E47D90" w:rsidRDefault="004F1461" w:rsidP="004F1461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E47D90">
              <w:rPr>
                <w:szCs w:val="21"/>
              </w:rPr>
              <w:t>9</w:t>
            </w:r>
          </w:p>
        </w:tc>
      </w:tr>
    </w:tbl>
    <w:p w14:paraId="5DAE7E3C" w14:textId="77777777" w:rsidR="00885E0C" w:rsidRPr="00E47D90" w:rsidRDefault="00885E0C" w:rsidP="00885E0C">
      <w:pPr>
        <w:widowControl/>
        <w:spacing w:line="480" w:lineRule="auto"/>
        <w:jc w:val="left"/>
        <w:rPr>
          <w:szCs w:val="21"/>
        </w:rPr>
      </w:pPr>
    </w:p>
    <w:p w14:paraId="0A2DA07D" w14:textId="77777777" w:rsidR="00885E0C" w:rsidRPr="00E47D90" w:rsidRDefault="00885E0C" w:rsidP="00885E0C">
      <w:pPr>
        <w:pStyle w:val="bodytext"/>
        <w:adjustRightInd w:val="0"/>
        <w:snapToGrid w:val="0"/>
        <w:spacing w:before="200" w:beforeAutospacing="0" w:after="200" w:afterAutospacing="0" w:line="480" w:lineRule="auto"/>
        <w:ind w:rightChars="19" w:right="40"/>
        <w:jc w:val="both"/>
        <w:rPr>
          <w:rFonts w:ascii="Times New Roman" w:hAnsi="Times New Roman" w:cs="Times New Roman"/>
          <w:kern w:val="2"/>
          <w:sz w:val="21"/>
          <w:szCs w:val="21"/>
        </w:rPr>
      </w:pPr>
      <w:r w:rsidRPr="00E47D90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</w:p>
    <w:p w14:paraId="2B94FCEF" w14:textId="77777777" w:rsidR="0013401E" w:rsidRPr="00E47D90" w:rsidRDefault="0013401E"/>
    <w:sectPr w:rsidR="0013401E" w:rsidRPr="00E47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559D7" w14:textId="77777777" w:rsidR="00260ACE" w:rsidRDefault="00260ACE" w:rsidP="00885E0C">
      <w:r>
        <w:separator/>
      </w:r>
    </w:p>
  </w:endnote>
  <w:endnote w:type="continuationSeparator" w:id="0">
    <w:p w14:paraId="0EC1A559" w14:textId="77777777" w:rsidR="00260ACE" w:rsidRDefault="00260ACE" w:rsidP="0088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C1D9C" w14:textId="77777777" w:rsidR="00260ACE" w:rsidRDefault="00260ACE" w:rsidP="00885E0C">
      <w:r>
        <w:separator/>
      </w:r>
    </w:p>
  </w:footnote>
  <w:footnote w:type="continuationSeparator" w:id="0">
    <w:p w14:paraId="7DBA25EF" w14:textId="77777777" w:rsidR="00260ACE" w:rsidRDefault="00260ACE" w:rsidP="00885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5C"/>
    <w:rsid w:val="00031699"/>
    <w:rsid w:val="0013401E"/>
    <w:rsid w:val="00260ACE"/>
    <w:rsid w:val="004F1461"/>
    <w:rsid w:val="005168E6"/>
    <w:rsid w:val="00585257"/>
    <w:rsid w:val="006A607A"/>
    <w:rsid w:val="0085287D"/>
    <w:rsid w:val="00853D98"/>
    <w:rsid w:val="00885E0C"/>
    <w:rsid w:val="00946C21"/>
    <w:rsid w:val="00A73071"/>
    <w:rsid w:val="00AB1348"/>
    <w:rsid w:val="00B86F5C"/>
    <w:rsid w:val="00BE458E"/>
    <w:rsid w:val="00CB1546"/>
    <w:rsid w:val="00CB5503"/>
    <w:rsid w:val="00CB661A"/>
    <w:rsid w:val="00E05157"/>
    <w:rsid w:val="00E4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22DE2"/>
  <w15:chartTrackingRefBased/>
  <w15:docId w15:val="{954D4EBB-A284-4CEC-859F-BA3EB413B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E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E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E0C"/>
    <w:rPr>
      <w:sz w:val="18"/>
      <w:szCs w:val="18"/>
    </w:rPr>
  </w:style>
  <w:style w:type="paragraph" w:customStyle="1" w:styleId="bodytext">
    <w:name w:val="bodytext"/>
    <w:basedOn w:val="a"/>
    <w:rsid w:val="00885E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u w:color="000000"/>
    </w:rPr>
  </w:style>
  <w:style w:type="table" w:styleId="a7">
    <w:name w:val="Grid Table Light"/>
    <w:basedOn w:val="a1"/>
    <w:uiPriority w:val="40"/>
    <w:rsid w:val="00885E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My</cp:lastModifiedBy>
  <cp:revision>15</cp:revision>
  <dcterms:created xsi:type="dcterms:W3CDTF">2021-09-25T15:29:00Z</dcterms:created>
  <dcterms:modified xsi:type="dcterms:W3CDTF">2021-11-19T16:10:00Z</dcterms:modified>
</cp:coreProperties>
</file>